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3D3765" w14:textId="7B062E02" w:rsidR="00E90C43" w:rsidRPr="00E90C43" w:rsidRDefault="000035D5" w:rsidP="00E90C43">
                            <w:r>
                              <w:t xml:space="preserve">Reported on page number: </w:t>
                            </w:r>
                            <w:r w:rsidR="00E90C43">
                              <w:t xml:space="preserve">9 </w:t>
                            </w:r>
                          </w:p>
                          <w:p w14:paraId="04EAF743" w14:textId="733CB55A" w:rsidR="00E90C43" w:rsidRDefault="00E90C43" w:rsidP="00E90C43">
                            <w:pPr>
                              <w:jc w:val="both"/>
                            </w:pPr>
                            <w:r>
                              <w:rPr>
                                <w:rFonts w:ascii="Garamond" w:eastAsia="Garamond" w:hAnsi="Garamond" w:cs="Garamond"/>
                                <w:color w:val="000000"/>
                                <w:sz w:val="22"/>
                                <w:szCs w:val="22"/>
                              </w:rPr>
                              <w:t>“Ethical approval was received from University College London Research Ethics Committee (ref: 3433/003); BADAS Ethical Review Committee (ref: BADAS-ERC/EC/19/00274), Ethiopian Public Health Institute Institutional Review Board (ref: EPHI-IRB-240-2020), National Health Sciences Research Committee in Malawi (ref: 19/03/2264) and Makerere University Institutional Review Board (ref: Protocol 869).”</w:t>
                            </w:r>
                          </w:p>
                          <w:p w14:paraId="133F77FE" w14:textId="77777777" w:rsidR="00E90C43" w:rsidRDefault="00E90C43"/>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193D3765" w14:textId="7B062E02" w:rsidR="00E90C43" w:rsidRPr="00E90C43" w:rsidRDefault="000035D5" w:rsidP="00E90C43">
                      <w:r>
                        <w:t xml:space="preserve">Reported on page number: </w:t>
                      </w:r>
                      <w:proofErr w:type="gramStart"/>
                      <w:r w:rsidR="00E90C43">
                        <w:t>9</w:t>
                      </w:r>
                      <w:proofErr w:type="gramEnd"/>
                      <w:r w:rsidR="00E90C43">
                        <w:t xml:space="preserve"> </w:t>
                      </w:r>
                    </w:p>
                    <w:p w14:paraId="04EAF743" w14:textId="733CB55A" w:rsidR="00E90C43" w:rsidRDefault="00E90C43" w:rsidP="00E90C43">
                      <w:pPr>
                        <w:jc w:val="both"/>
                      </w:pPr>
                      <w:r>
                        <w:rPr>
                          <w:rFonts w:ascii="Garamond" w:eastAsia="Garamond" w:hAnsi="Garamond" w:cs="Garamond"/>
                          <w:color w:val="000000"/>
                          <w:sz w:val="22"/>
                          <w:szCs w:val="22"/>
                        </w:rPr>
                        <w:t>“</w:t>
                      </w:r>
                      <w:r>
                        <w:rPr>
                          <w:rFonts w:ascii="Garamond" w:eastAsia="Garamond" w:hAnsi="Garamond" w:cs="Garamond"/>
                          <w:color w:val="000000"/>
                          <w:sz w:val="22"/>
                          <w:szCs w:val="22"/>
                        </w:rPr>
                        <w:t>Ethical approval was received from University College London Research Ethics Committee (ref: 3433/003); BADAS Ethical Review Committee (ref: BADAS-ERC/EC/19/00274), Ethiopian Public Health Institute Institutional Review Board (ref: EPHI-IRB-240-2020), National Health Sciences Research Committee in Malawi (ref: 19/03/2264) and Makerere University Institutional Review Board (ref: Protocol 869).</w:t>
                      </w:r>
                      <w:r>
                        <w:rPr>
                          <w:rFonts w:ascii="Garamond" w:eastAsia="Garamond" w:hAnsi="Garamond" w:cs="Garamond"/>
                          <w:color w:val="000000"/>
                          <w:sz w:val="22"/>
                          <w:szCs w:val="22"/>
                        </w:rPr>
                        <w:t>”</w:t>
                      </w:r>
                    </w:p>
                    <w:p w14:paraId="133F77FE" w14:textId="77777777" w:rsidR="00E90C43" w:rsidRDefault="00E90C43"/>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3D31410" w14:textId="0190095F" w:rsidR="00E90C43" w:rsidRDefault="00B841B9"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3AFDE1E9">
                <wp:simplePos x="0" y="0"/>
                <wp:positionH relativeFrom="margin">
                  <wp:posOffset>22860</wp:posOffset>
                </wp:positionH>
                <wp:positionV relativeFrom="paragraph">
                  <wp:posOffset>73723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0BA1BA7" w:rsidR="000035D5" w:rsidRDefault="00E90C43" w:rsidP="000035D5">
                            <w:r>
                              <w:t>N</w:t>
                            </w:r>
                            <w:r w:rsidR="00856A5E">
                              <w:t>/</w:t>
                            </w:r>
                            <w:r>
                              <w:t>A</w:t>
                            </w:r>
                            <w:r w:rsidR="002B4BB4">
                              <w:t>- 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1.8pt;margin-top:58.05pt;width:538.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" strokecolor="#193a65">
                <v:textbox style="mso-fit-shape-to-text:t">
                  <w:txbxContent>
                    <w:p w14:paraId="19E6DEB8" w14:textId="10BA1BA7" w:rsidR="000035D5" w:rsidRDefault="00E90C43" w:rsidP="000035D5">
                      <w:r>
                        <w:t>N</w:t>
                      </w:r>
                      <w:r w:rsidR="00856A5E">
                        <w:t>/</w:t>
                      </w:r>
                      <w:r>
                        <w:t>A</w:t>
                      </w:r>
                      <w:r w:rsidR="002B4BB4">
                        <w:t>- no deviations.</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p>
    <w:p w14:paraId="38C7B663" w14:textId="6623AC26" w:rsidR="000035D5" w:rsidRDefault="00E90C43"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2AFEB5B3">
                <wp:simplePos x="0" y="0"/>
                <wp:positionH relativeFrom="margin">
                  <wp:posOffset>2252</wp:posOffset>
                </wp:positionH>
                <wp:positionV relativeFrom="paragraph">
                  <wp:posOffset>160337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22B0D5A" w14:textId="77777777" w:rsidR="008415E6" w:rsidRPr="00DB5239" w:rsidRDefault="008415E6" w:rsidP="008415E6">
                            <w:pPr>
                              <w:rPr>
                                <w:lang w:val="en-GB"/>
                              </w:rPr>
                            </w:pPr>
                            <w:r>
                              <w:rPr>
                                <w:lang w:val="en-GB"/>
                              </w:rPr>
                              <w:t xml:space="preserve">This was a very large collaborative grant involving partners in 9 research units across 7 countries, local investigators from each research unit are represented in the authorship list as per the agreed publications plan for the study. Each institute has access to the study data and has been leading on different analyses and producing specific papers from these analyses for the duration of the grant. </w:t>
                            </w:r>
                          </w:p>
                          <w:p w14:paraId="41AE696F" w14:textId="52AF826A"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2pt;margin-top:126.2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" strokecolor="#193a65">
                <v:textbox>
                  <w:txbxContent>
                    <w:p w14:paraId="322B0D5A" w14:textId="77777777" w:rsidR="008415E6" w:rsidRPr="00DB5239" w:rsidRDefault="008415E6" w:rsidP="008415E6">
                      <w:pPr>
                        <w:rPr>
                          <w:lang w:val="en-GB"/>
                        </w:rPr>
                      </w:pPr>
                      <w:r>
                        <w:rPr>
                          <w:lang w:val="en-GB"/>
                        </w:rPr>
                        <w:t xml:space="preserve">This was a very large collaborative grant involving partners in 9 research units across 7 countries, local investigators from each research unit are represented in the authorship list as per the agreed publications plan for the study. Each institute has access to the study data and has been leading on different analyses and producing specific papers from these analyses for the duration of the grant. </w:t>
                      </w:r>
                    </w:p>
                    <w:p w14:paraId="41AE696F" w14:textId="52AF826A" w:rsidR="000035D5" w:rsidRDefault="000035D5" w:rsidP="000035D5"/>
                  </w:txbxContent>
                </v:textbox>
                <w10:wrap type="square" anchorx="margin"/>
              </v:shape>
            </w:pict>
          </mc:Fallback>
        </mc:AlternateConten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167831FE"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CB6000E">
                <wp:simplePos x="0" y="0"/>
                <wp:positionH relativeFrom="margin">
                  <wp:posOffset>3810</wp:posOffset>
                </wp:positionH>
                <wp:positionV relativeFrom="paragraph">
                  <wp:posOffset>1012190</wp:posOffset>
                </wp:positionV>
                <wp:extent cx="6838950" cy="1256030"/>
                <wp:effectExtent l="0" t="0" r="19050" b="139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56030"/>
                        </a:xfrm>
                        <a:prstGeom prst="rect">
                          <a:avLst/>
                        </a:prstGeom>
                        <a:solidFill>
                          <a:srgbClr val="FFFFFF"/>
                        </a:solidFill>
                        <a:ln w="9525">
                          <a:solidFill>
                            <a:srgbClr val="193A65"/>
                          </a:solidFill>
                          <a:miter lim="800000"/>
                          <a:headEnd/>
                          <a:tailEnd/>
                        </a:ln>
                      </wps:spPr>
                      <wps:txbx>
                        <w:txbxContent>
                          <w:p w14:paraId="7462CDC9" w14:textId="77777777" w:rsidR="00856A5E" w:rsidRPr="00E90C43" w:rsidRDefault="00856A5E" w:rsidP="00856A5E">
                            <w:r>
                              <w:t xml:space="preserve">Reported on page number: 9 </w:t>
                            </w:r>
                          </w:p>
                          <w:p w14:paraId="0D7D9BBF" w14:textId="77777777" w:rsidR="00856A5E" w:rsidRDefault="00856A5E" w:rsidP="00856A5E">
                            <w:pPr>
                              <w:jc w:val="both"/>
                            </w:pPr>
                            <w:r>
                              <w:rPr>
                                <w:rFonts w:ascii="Garamond" w:eastAsia="Garamond" w:hAnsi="Garamond" w:cs="Garamond"/>
                                <w:color w:val="000000"/>
                                <w:sz w:val="22"/>
                                <w:szCs w:val="22"/>
                              </w:rPr>
                              <w:t>“Ethical approval was received from University College London Research Ethics Committee (ref: 3433/003); BADAS Ethical Review Committee (ref: BADAS-ERC/EC/19/00274), Ethiopian Public Health Institute Institutional Review Board (ref: EPHI-IRB-240-2020), National Health Sciences Research Committee in Malawi (ref: 19/03/2264) and Makerere University Institutional Review Board (ref: Protocol 869).”</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3pt;margin-top:79.7pt;width:538.5pt;height:98.9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" strokecolor="#193a65">
                <v:textbox>
                  <w:txbxContent>
                    <w:p w14:paraId="7462CDC9" w14:textId="77777777" w:rsidR="00856A5E" w:rsidRPr="00E90C43" w:rsidRDefault="00856A5E" w:rsidP="00856A5E">
                      <w:r>
                        <w:t xml:space="preserve">Reported on page number: </w:t>
                      </w:r>
                      <w:proofErr w:type="gramStart"/>
                      <w:r>
                        <w:t>9</w:t>
                      </w:r>
                      <w:proofErr w:type="gramEnd"/>
                      <w:r>
                        <w:t xml:space="preserve"> </w:t>
                      </w:r>
                    </w:p>
                    <w:p w14:paraId="0D7D9BBF" w14:textId="77777777" w:rsidR="00856A5E" w:rsidRDefault="00856A5E" w:rsidP="00856A5E">
                      <w:pPr>
                        <w:jc w:val="both"/>
                      </w:pPr>
                      <w:r>
                        <w:rPr>
                          <w:rFonts w:ascii="Garamond" w:eastAsia="Garamond" w:hAnsi="Garamond" w:cs="Garamond"/>
                          <w:color w:val="000000"/>
                          <w:sz w:val="22"/>
                          <w:szCs w:val="22"/>
                        </w:rPr>
                        <w:t>“Ethical approval was received from University College London Research Ethics Committee (ref: 3433/003); BADAS Ethical Review Committee (ref: BADAS-ERC/EC/19/00274), Ethiopian Public Health Institute Institutional Review Board (ref: EPHI-IRB-240-2020), National Health Sciences Research Committee in Malawi (ref: 19/03/2264) and Makerere University Institutional Review Board (ref: Protocol 869).”</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54D573C" w14:textId="77777777" w:rsidR="00856A5E" w:rsidRDefault="00856A5E" w:rsidP="000035D5">
      <w:pPr>
        <w:spacing w:before="240" w:after="240"/>
      </w:pPr>
    </w:p>
    <w:p w14:paraId="65DCAEFB" w14:textId="77777777" w:rsidR="00856A5E" w:rsidRDefault="00856A5E" w:rsidP="000035D5">
      <w:pPr>
        <w:spacing w:before="240" w:after="240"/>
      </w:pPr>
    </w:p>
    <w:p w14:paraId="6B9BADC3" w14:textId="6B7323B9" w:rsidR="000035D5" w:rsidRDefault="00856A5E"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33225DC">
                <wp:simplePos x="0" y="0"/>
                <wp:positionH relativeFrom="margin">
                  <wp:posOffset>11430</wp:posOffset>
                </wp:positionH>
                <wp:positionV relativeFrom="paragraph">
                  <wp:posOffset>471805</wp:posOffset>
                </wp:positionV>
                <wp:extent cx="6830695" cy="842645"/>
                <wp:effectExtent l="0" t="0" r="14605" b="825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0695" cy="842645"/>
                        </a:xfrm>
                        <a:prstGeom prst="rect">
                          <a:avLst/>
                        </a:prstGeom>
                        <a:solidFill>
                          <a:srgbClr val="FFFFFF"/>
                        </a:solidFill>
                        <a:ln w="9525">
                          <a:solidFill>
                            <a:srgbClr val="193A65"/>
                          </a:solidFill>
                          <a:miter lim="800000"/>
                          <a:headEnd/>
                          <a:tailEnd/>
                        </a:ln>
                      </wps:spPr>
                      <wps:txbx>
                        <w:txbxContent>
                          <w:p w14:paraId="63B5C0C8" w14:textId="361A327E" w:rsidR="000035D5" w:rsidRDefault="00856A5E" w:rsidP="000035D5">
                            <w:r>
                              <w:t>Collaborators from the local communities were included at the inception of the project and were consulted on the design, methods, and aims of th</w:t>
                            </w:r>
                            <w:r w:rsidR="00B841B9">
                              <w:t>e</w:t>
                            </w:r>
                            <w:r>
                              <w:t xml:space="preserve"> project.</w:t>
                            </w:r>
                            <w:r w:rsidR="00B841B9">
                              <w:t xml:space="preserve"> The PI of the project (Tim Colbourn) was purposeful in bringing together stakeholders from all the participating countries as part of an advsisory committee and via regular multi-country mee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0" type="#_x0000_t202" style="position:absolute;margin-left:.9pt;margin-top:37.15pt;width:537.85pt;height:66.3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" strokecolor="#193a65">
                <v:textbox>
                  <w:txbxContent>
                    <w:p w14:paraId="63B5C0C8" w14:textId="361A327E" w:rsidR="000035D5" w:rsidRDefault="00856A5E" w:rsidP="000035D5">
                      <w:r>
                        <w:t>Collaborators from the local communities were included at the inception of the project and were consulted on the design, methods, and aims of th</w:t>
                      </w:r>
                      <w:r w:rsidR="00B841B9">
                        <w:t>e</w:t>
                      </w:r>
                      <w:r>
                        <w:t xml:space="preserve"> project.</w:t>
                      </w:r>
                      <w:r w:rsidR="00B841B9">
                        <w:t xml:space="preserve"> The PI of the project (Tim Colbourn) was purposeful in bringing together stakeholders from all the participating countries as part of an advsisory committee and via regular multi-country meeting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BE648A6" w:rsidR="000035D5" w:rsidRDefault="00856A5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2C16C4C">
                <wp:simplePos x="0" y="0"/>
                <wp:positionH relativeFrom="margin">
                  <wp:posOffset>-103367</wp:posOffset>
                </wp:positionH>
                <wp:positionV relativeFrom="paragraph">
                  <wp:posOffset>135313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F79BC4" w14:textId="77777777" w:rsidR="008415E6" w:rsidRPr="00791FA9" w:rsidRDefault="008415E6" w:rsidP="008415E6">
                            <w:pPr>
                              <w:rPr>
                                <w:lang w:val="en-GB"/>
                              </w:rPr>
                            </w:pPr>
                            <w:r>
                              <w:rPr>
                                <w:lang w:val="en-GB"/>
                              </w:rPr>
                              <w:t xml:space="preserve">All recruitment materials and consent forms were translated into local languages as required by local ethics committees. Translations were verified with back translation and approved by the ethics committees before use. </w:t>
                            </w:r>
                          </w:p>
                          <w:p w14:paraId="6D21B23F" w14:textId="58FF3DED"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8.15pt;margin-top:106.5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" strokecolor="#193a65">
                <v:textbox>
                  <w:txbxContent>
                    <w:p w14:paraId="52F79BC4" w14:textId="77777777" w:rsidR="008415E6" w:rsidRPr="00791FA9" w:rsidRDefault="008415E6" w:rsidP="008415E6">
                      <w:pPr>
                        <w:rPr>
                          <w:lang w:val="en-GB"/>
                        </w:rPr>
                      </w:pPr>
                      <w:r>
                        <w:rPr>
                          <w:lang w:val="en-GB"/>
                        </w:rPr>
                        <w:t xml:space="preserve">All recruitment materials and consent forms were translated into local languages as required by local ethics committees. Translations were verified with back translation and approved by the ethics committees before use. </w:t>
                      </w:r>
                    </w:p>
                    <w:p w14:paraId="6D21B23F" w14:textId="58FF3DED"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6FB69E5D" w:rsidR="000035D5" w:rsidRDefault="00856A5E"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1B01A90">
                <wp:simplePos x="0" y="0"/>
                <wp:positionH relativeFrom="margin">
                  <wp:posOffset>-39757</wp:posOffset>
                </wp:positionH>
                <wp:positionV relativeFrom="paragraph">
                  <wp:posOffset>1498241</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BF0B05A" w14:textId="62641F86" w:rsidR="008415E6" w:rsidRPr="00791FA9" w:rsidRDefault="00856A5E" w:rsidP="008415E6">
                            <w:pPr>
                              <w:rPr>
                                <w:lang w:val="en-GB"/>
                              </w:rPr>
                            </w:pPr>
                            <w:r>
                              <w:t>Yes--- and we have already done so--- via presentation and reports.</w:t>
                            </w:r>
                            <w:r w:rsidR="008415E6">
                              <w:t xml:space="preserve"> </w:t>
                            </w:r>
                            <w:r w:rsidR="008415E6">
                              <w:rPr>
                                <w:lang w:val="en-GB"/>
                              </w:rPr>
                              <w:t>The findings of this research have been fe</w:t>
                            </w:r>
                            <w:r w:rsidR="008415E6">
                              <w:rPr>
                                <w:lang w:val="en-GB"/>
                              </w:rPr>
                              <w:t>ed</w:t>
                            </w:r>
                            <w:r w:rsidR="008415E6">
                              <w:rPr>
                                <w:lang w:val="en-GB"/>
                              </w:rPr>
                              <w:t xml:space="preserve">back to a WHO working group </w:t>
                            </w:r>
                            <w:r w:rsidR="008415E6" w:rsidRPr="00791FA9">
                              <w:rPr>
                                <w:lang w:val="en-GB"/>
                              </w:rPr>
                              <w:t>convened to discuss potential revisions to the guidelines for the management of pneumonia</w:t>
                            </w:r>
                            <w:r w:rsidR="008415E6">
                              <w:rPr>
                                <w:lang w:val="en-GB"/>
                              </w:rPr>
                              <w:t xml:space="preserve">. The findings of the PERCH study overall was feedback in community meetings at the end of the study in each area. </w:t>
                            </w:r>
                          </w:p>
                          <w:p w14:paraId="53B10E27" w14:textId="1BAA4BA2"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3.15pt;margin-top:117.9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" strokecolor="#193a65">
                <v:textbox>
                  <w:txbxContent>
                    <w:p w14:paraId="3BF0B05A" w14:textId="62641F86" w:rsidR="008415E6" w:rsidRPr="00791FA9" w:rsidRDefault="00856A5E" w:rsidP="008415E6">
                      <w:pPr>
                        <w:rPr>
                          <w:lang w:val="en-GB"/>
                        </w:rPr>
                      </w:pPr>
                      <w:r>
                        <w:t>Yes--- and we have already done so--- via presentation and reports.</w:t>
                      </w:r>
                      <w:r w:rsidR="008415E6">
                        <w:t xml:space="preserve"> </w:t>
                      </w:r>
                      <w:r w:rsidR="008415E6">
                        <w:rPr>
                          <w:lang w:val="en-GB"/>
                        </w:rPr>
                        <w:t>The findings of this research have been fe</w:t>
                      </w:r>
                      <w:r w:rsidR="008415E6">
                        <w:rPr>
                          <w:lang w:val="en-GB"/>
                        </w:rPr>
                        <w:t>ed</w:t>
                      </w:r>
                      <w:r w:rsidR="008415E6">
                        <w:rPr>
                          <w:lang w:val="en-GB"/>
                        </w:rPr>
                        <w:t xml:space="preserve">back to a WHO working group </w:t>
                      </w:r>
                      <w:r w:rsidR="008415E6" w:rsidRPr="00791FA9">
                        <w:rPr>
                          <w:lang w:val="en-GB"/>
                        </w:rPr>
                        <w:t>convened to discuss potential revisions to the guidelines for the management of pneumonia</w:t>
                      </w:r>
                      <w:r w:rsidR="008415E6">
                        <w:rPr>
                          <w:lang w:val="en-GB"/>
                        </w:rPr>
                        <w:t xml:space="preserve">. The findings of the PERCH study overall was feedback in community meetings at the end of the study in each area. </w:t>
                      </w:r>
                    </w:p>
                    <w:p w14:paraId="53B10E27" w14:textId="1BAA4BA2" w:rsidR="000035D5" w:rsidRDefault="000035D5" w:rsidP="000035D5"/>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72BA7" w:rsidRPr="00F57A3B" w:rsidRDefault="00D72BA7">
      <w:pPr>
        <w:rPr>
          <w:rFonts w:ascii="Arial" w:hAnsi="Arial" w:cs="Arial"/>
        </w:rPr>
      </w:pPr>
    </w:p>
    <w:sectPr w:rsidR="00D72BA7" w:rsidRPr="00F57A3B" w:rsidSect="009032C4">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92EBB3" w14:textId="77777777" w:rsidR="009032C4" w:rsidRDefault="009032C4" w:rsidP="00F57A3B">
      <w:r>
        <w:separator/>
      </w:r>
    </w:p>
  </w:endnote>
  <w:endnote w:type="continuationSeparator" w:id="0">
    <w:p w14:paraId="34EB0CFD" w14:textId="77777777" w:rsidR="009032C4" w:rsidRDefault="009032C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AA1051" w14:textId="77777777" w:rsidR="009032C4" w:rsidRDefault="009032C4" w:rsidP="00F57A3B">
      <w:r>
        <w:separator/>
      </w:r>
    </w:p>
  </w:footnote>
  <w:footnote w:type="continuationSeparator" w:id="0">
    <w:p w14:paraId="59EFDCCC" w14:textId="77777777" w:rsidR="009032C4" w:rsidRDefault="009032C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B4BB4"/>
    <w:rsid w:val="00335779"/>
    <w:rsid w:val="004A7A57"/>
    <w:rsid w:val="004C71C4"/>
    <w:rsid w:val="00515BC0"/>
    <w:rsid w:val="00541C18"/>
    <w:rsid w:val="00580384"/>
    <w:rsid w:val="0069423E"/>
    <w:rsid w:val="006F5F45"/>
    <w:rsid w:val="00831ADE"/>
    <w:rsid w:val="008415E6"/>
    <w:rsid w:val="00841F25"/>
    <w:rsid w:val="00856A5E"/>
    <w:rsid w:val="008B4BDB"/>
    <w:rsid w:val="009032C4"/>
    <w:rsid w:val="009364D9"/>
    <w:rsid w:val="00941419"/>
    <w:rsid w:val="009E0377"/>
    <w:rsid w:val="00A43F5B"/>
    <w:rsid w:val="00A961CD"/>
    <w:rsid w:val="00AD410C"/>
    <w:rsid w:val="00B841B9"/>
    <w:rsid w:val="00BD19EC"/>
    <w:rsid w:val="00C12690"/>
    <w:rsid w:val="00D72BA7"/>
    <w:rsid w:val="00E004E6"/>
    <w:rsid w:val="00E90C43"/>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usra Shawar</cp:lastModifiedBy>
  <cp:revision>5</cp:revision>
  <dcterms:created xsi:type="dcterms:W3CDTF">2024-05-15T18:46:00Z</dcterms:created>
  <dcterms:modified xsi:type="dcterms:W3CDTF">2024-05-21T14:28:00Z</dcterms:modified>
</cp:coreProperties>
</file>